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13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785"/>
        <w:gridCol w:w="2020"/>
        <w:gridCol w:w="1730"/>
        <w:gridCol w:w="1510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313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e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gnosis-related ARG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TCGA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7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L</w:t>
            </w:r>
          </w:p>
        </w:tc>
        <w:tc>
          <w:tcPr>
            <w:tcW w:w="17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H</w:t>
            </w:r>
          </w:p>
        </w:tc>
        <w:tc>
          <w:tcPr>
            <w:tcW w:w="1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1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453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804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658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7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C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76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89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77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1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3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6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27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R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1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9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70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9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AT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7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1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8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L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31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2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84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8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95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9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6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2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79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68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6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1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3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14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L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7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8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46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6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B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8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79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8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80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9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27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7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65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9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87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2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51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5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8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1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8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5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3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D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3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9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8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99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9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59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4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7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2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1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4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45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17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8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2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9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9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7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3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55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1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87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3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9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8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6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6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1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46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1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7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07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60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1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3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4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I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7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7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3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5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8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3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1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1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8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33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3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G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5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9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9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99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MT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7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8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E-0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0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8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4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8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4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2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3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7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0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K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8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7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8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9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1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54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17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90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QL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2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4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5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91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9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06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1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36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0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28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5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68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51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0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9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0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60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1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55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7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15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5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6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4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41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4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4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5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92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1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7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48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57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4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9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25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2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F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5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83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04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8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3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2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4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80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Z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962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14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787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7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377C85"/>
    <w:rsid w:val="0E3A3A61"/>
    <w:rsid w:val="137B2C9D"/>
    <w:rsid w:val="145614C4"/>
    <w:rsid w:val="147960E5"/>
    <w:rsid w:val="1CF077E1"/>
    <w:rsid w:val="296B0918"/>
    <w:rsid w:val="2B586CFF"/>
    <w:rsid w:val="2D40308B"/>
    <w:rsid w:val="31BE5545"/>
    <w:rsid w:val="4242790B"/>
    <w:rsid w:val="4CA77C4A"/>
    <w:rsid w:val="4D702549"/>
    <w:rsid w:val="51D35F67"/>
    <w:rsid w:val="56950B45"/>
    <w:rsid w:val="57C66540"/>
    <w:rsid w:val="613912D1"/>
    <w:rsid w:val="6762228F"/>
    <w:rsid w:val="6CEF1913"/>
    <w:rsid w:val="7C63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9:53:00Z</dcterms:created>
  <dc:creator>yunli</dc:creator>
  <cp:lastModifiedBy>Vincent</cp:lastModifiedBy>
  <dcterms:modified xsi:type="dcterms:W3CDTF">2021-09-24T05:5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F491E9B9F044C8DBB8E07237925B8CB</vt:lpwstr>
  </property>
</Properties>
</file>